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D1B5F7" w14:textId="728A74B0" w:rsidR="004705FC" w:rsidRPr="0050358B" w:rsidRDefault="003E6DC7" w:rsidP="003E6DC7">
      <w:pPr>
        <w:rPr>
          <w:b/>
          <w:u w:val="single"/>
        </w:rPr>
      </w:pPr>
      <w:r w:rsidRPr="0050358B">
        <w:rPr>
          <w:b/>
          <w:u w:val="single"/>
        </w:rPr>
        <w:t>Topic guide - Interpreters</w:t>
      </w:r>
    </w:p>
    <w:tbl>
      <w:tblPr>
        <w:tblStyle w:val="TableGrid"/>
        <w:tblW w:w="0" w:type="auto"/>
        <w:tblLook w:val="04A0" w:firstRow="1" w:lastRow="0" w:firstColumn="1" w:lastColumn="0" w:noHBand="0" w:noVBand="1"/>
      </w:tblPr>
      <w:tblGrid>
        <w:gridCol w:w="4045"/>
        <w:gridCol w:w="5305"/>
      </w:tblGrid>
      <w:tr w:rsidR="003E6DC7" w14:paraId="396E9A8C" w14:textId="77777777" w:rsidTr="005E21DF">
        <w:tc>
          <w:tcPr>
            <w:tcW w:w="4045" w:type="dxa"/>
          </w:tcPr>
          <w:p w14:paraId="052559C4" w14:textId="77777777" w:rsidR="003E6DC7" w:rsidRPr="00D8491E" w:rsidRDefault="003E6DC7" w:rsidP="005E21DF">
            <w:r w:rsidRPr="00D8491E">
              <w:t>Main question</w:t>
            </w:r>
          </w:p>
        </w:tc>
        <w:tc>
          <w:tcPr>
            <w:tcW w:w="5305" w:type="dxa"/>
          </w:tcPr>
          <w:p w14:paraId="04F155A0" w14:textId="77777777" w:rsidR="003E6DC7" w:rsidRPr="00D8491E" w:rsidRDefault="003E6DC7" w:rsidP="005E21DF">
            <w:r w:rsidRPr="00D8491E">
              <w:t>Probes</w:t>
            </w:r>
          </w:p>
        </w:tc>
      </w:tr>
      <w:tr w:rsidR="003E6DC7" w14:paraId="21CAC8BD" w14:textId="77777777" w:rsidTr="005E21DF">
        <w:tc>
          <w:tcPr>
            <w:tcW w:w="9350" w:type="dxa"/>
            <w:gridSpan w:val="2"/>
          </w:tcPr>
          <w:p w14:paraId="632BC8FF" w14:textId="77777777" w:rsidR="003E6DC7" w:rsidRPr="00D8491E" w:rsidRDefault="003E6DC7" w:rsidP="005E21DF">
            <w:r w:rsidRPr="00D8491E">
              <w:t>Introduction: I first want to get some background information about yourself.</w:t>
            </w:r>
          </w:p>
        </w:tc>
      </w:tr>
      <w:tr w:rsidR="003E6DC7" w14:paraId="1DA9E095" w14:textId="77777777" w:rsidTr="005E21DF">
        <w:tc>
          <w:tcPr>
            <w:tcW w:w="4045" w:type="dxa"/>
          </w:tcPr>
          <w:p w14:paraId="7B83B5ED" w14:textId="2E8F0A13" w:rsidR="003E6DC7" w:rsidRPr="00D8491E" w:rsidRDefault="003E6DC7" w:rsidP="005E21DF">
            <w:r w:rsidRPr="00D8491E">
              <w:t xml:space="preserve">Can you tell me about your role at [hospital]? </w:t>
            </w:r>
          </w:p>
        </w:tc>
        <w:tc>
          <w:tcPr>
            <w:tcW w:w="5305" w:type="dxa"/>
          </w:tcPr>
          <w:p w14:paraId="06E738F1" w14:textId="77777777" w:rsidR="003E6DC7" w:rsidRPr="00D8491E" w:rsidRDefault="003E6DC7" w:rsidP="005E21DF">
            <w:pPr>
              <w:pStyle w:val="ListParagraph"/>
              <w:numPr>
                <w:ilvl w:val="0"/>
                <w:numId w:val="1"/>
              </w:numPr>
              <w:ind w:left="430"/>
            </w:pPr>
            <w:r w:rsidRPr="00D8491E">
              <w:t>Working language(s)</w:t>
            </w:r>
          </w:p>
          <w:p w14:paraId="6F802221" w14:textId="77777777" w:rsidR="003E6DC7" w:rsidRPr="00D8491E" w:rsidRDefault="003E6DC7" w:rsidP="005E21DF">
            <w:pPr>
              <w:pStyle w:val="ListParagraph"/>
              <w:numPr>
                <w:ilvl w:val="0"/>
                <w:numId w:val="1"/>
              </w:numPr>
              <w:ind w:left="430"/>
            </w:pPr>
            <w:r w:rsidRPr="00D8491E">
              <w:t>FTE</w:t>
            </w:r>
          </w:p>
          <w:p w14:paraId="21AA4F1D" w14:textId="77777777" w:rsidR="003E6DC7" w:rsidRPr="00D8491E" w:rsidRDefault="003E6DC7" w:rsidP="005E21DF">
            <w:pPr>
              <w:pStyle w:val="ListParagraph"/>
              <w:numPr>
                <w:ilvl w:val="0"/>
                <w:numId w:val="1"/>
              </w:numPr>
              <w:ind w:left="430"/>
            </w:pPr>
            <w:r w:rsidRPr="00D8491E">
              <w:t>Locations; hybrid, remote-only, in-person only</w:t>
            </w:r>
          </w:p>
        </w:tc>
      </w:tr>
      <w:tr w:rsidR="003E6DC7" w14:paraId="60BDA97F" w14:textId="77777777" w:rsidTr="005E21DF">
        <w:tc>
          <w:tcPr>
            <w:tcW w:w="4045" w:type="dxa"/>
          </w:tcPr>
          <w:p w14:paraId="19196DD4" w14:textId="77777777" w:rsidR="003E6DC7" w:rsidRPr="00D8491E" w:rsidRDefault="003E6DC7" w:rsidP="005E21DF">
            <w:r w:rsidRPr="00D8491E">
              <w:t>What do you like best about your job?</w:t>
            </w:r>
          </w:p>
        </w:tc>
        <w:tc>
          <w:tcPr>
            <w:tcW w:w="5305" w:type="dxa"/>
          </w:tcPr>
          <w:p w14:paraId="7F970C3E" w14:textId="77777777" w:rsidR="003E6DC7" w:rsidRPr="00D8491E" w:rsidRDefault="003E6DC7" w:rsidP="005E21DF"/>
        </w:tc>
      </w:tr>
      <w:tr w:rsidR="003E6DC7" w14:paraId="45C714DE" w14:textId="77777777" w:rsidTr="005E21DF">
        <w:tc>
          <w:tcPr>
            <w:tcW w:w="9350" w:type="dxa"/>
            <w:gridSpan w:val="2"/>
          </w:tcPr>
          <w:p w14:paraId="671C5A74" w14:textId="77777777" w:rsidR="003E6DC7" w:rsidRPr="00D8491E" w:rsidRDefault="003E6DC7" w:rsidP="005E21DF">
            <w:r w:rsidRPr="00D8491E">
              <w:t>Thanks for that information. My next questions focus specifically on your experiences of interpreting for patients who are seriously ill in the hospital and who are having advance care planning conversations or discussions about their goals for care. Some examples of these types of conversations might include telling a patient that they have a life limiting illness or asking what types of care they want or don’t want if they were to get sicker.</w:t>
            </w:r>
          </w:p>
        </w:tc>
      </w:tr>
      <w:tr w:rsidR="003E6DC7" w14:paraId="06EE0ABA" w14:textId="77777777" w:rsidTr="005E21DF">
        <w:tc>
          <w:tcPr>
            <w:tcW w:w="4045" w:type="dxa"/>
          </w:tcPr>
          <w:p w14:paraId="017864BD" w14:textId="77777777" w:rsidR="003E6DC7" w:rsidRPr="00D8491E" w:rsidRDefault="003E6DC7" w:rsidP="005E21DF">
            <w:r w:rsidRPr="00D8491E">
              <w:t xml:space="preserve">Can you think of any times when you have had to interpret for these types of conversations? (Give other examples if necessary, e.g. resuscitation, palliative care, hospice) </w:t>
            </w:r>
          </w:p>
          <w:p w14:paraId="02BD6335" w14:textId="77777777" w:rsidR="003E6DC7" w:rsidRPr="00D8491E" w:rsidRDefault="003E6DC7" w:rsidP="005E21DF"/>
          <w:p w14:paraId="369392BE" w14:textId="77777777" w:rsidR="003E6DC7" w:rsidRPr="00D8491E" w:rsidRDefault="003E6DC7" w:rsidP="005E21DF">
            <w:r w:rsidRPr="00D8491E">
              <w:t>If YES: Can you tell me about it?</w:t>
            </w:r>
          </w:p>
        </w:tc>
        <w:tc>
          <w:tcPr>
            <w:tcW w:w="5305" w:type="dxa"/>
          </w:tcPr>
          <w:p w14:paraId="5671419F" w14:textId="77777777" w:rsidR="003E6DC7" w:rsidRPr="00D8491E" w:rsidRDefault="003E6DC7" w:rsidP="005E21DF">
            <w:pPr>
              <w:pStyle w:val="ListParagraph"/>
              <w:numPr>
                <w:ilvl w:val="0"/>
                <w:numId w:val="3"/>
              </w:numPr>
              <w:ind w:left="430"/>
            </w:pPr>
            <w:r w:rsidRPr="00D8491E">
              <w:t>Did you know what was going to be discussed beforehand? (if so, how did you get this information?)</w:t>
            </w:r>
            <w:bookmarkStart w:id="0" w:name="_GoBack"/>
            <w:bookmarkEnd w:id="0"/>
          </w:p>
          <w:p w14:paraId="51EF6400" w14:textId="77777777" w:rsidR="003E6DC7" w:rsidRPr="00D8491E" w:rsidRDefault="003E6DC7" w:rsidP="005E21DF">
            <w:pPr>
              <w:pStyle w:val="ListParagraph"/>
              <w:numPr>
                <w:ilvl w:val="0"/>
                <w:numId w:val="3"/>
              </w:numPr>
              <w:ind w:left="430"/>
            </w:pPr>
            <w:r w:rsidRPr="00D8491E">
              <w:t xml:space="preserve">How does interpreting for these types of conversations compare to others? </w:t>
            </w:r>
          </w:p>
          <w:p w14:paraId="67DC3BC6" w14:textId="77777777" w:rsidR="003E6DC7" w:rsidRPr="00D8491E" w:rsidRDefault="003E6DC7" w:rsidP="005E21DF">
            <w:pPr>
              <w:pStyle w:val="ListParagraph"/>
              <w:numPr>
                <w:ilvl w:val="0"/>
                <w:numId w:val="3"/>
              </w:numPr>
              <w:ind w:left="430"/>
            </w:pPr>
            <w:r w:rsidRPr="00D8491E">
              <w:t>(If these conversations are more challenging): Is there anything that could be done to make interpreting for these conversations easier?</w:t>
            </w:r>
          </w:p>
        </w:tc>
      </w:tr>
      <w:tr w:rsidR="003E6DC7" w14:paraId="0F50A564" w14:textId="77777777" w:rsidTr="005E21DF">
        <w:tc>
          <w:tcPr>
            <w:tcW w:w="4045" w:type="dxa"/>
          </w:tcPr>
          <w:p w14:paraId="751E3558" w14:textId="77777777" w:rsidR="003E6DC7" w:rsidRPr="00D8491E" w:rsidRDefault="003E6DC7" w:rsidP="005E21DF">
            <w:r w:rsidRPr="00D8491E">
              <w:t>If NO: Are there any types of conversations that you find particularly difficult to interpret for?</w:t>
            </w:r>
          </w:p>
        </w:tc>
        <w:tc>
          <w:tcPr>
            <w:tcW w:w="5305" w:type="dxa"/>
          </w:tcPr>
          <w:p w14:paraId="22F15E84" w14:textId="77777777" w:rsidR="003E6DC7" w:rsidRPr="00D8491E" w:rsidRDefault="003E6DC7" w:rsidP="005E21DF">
            <w:pPr>
              <w:pStyle w:val="ListParagraph"/>
              <w:numPr>
                <w:ilvl w:val="0"/>
                <w:numId w:val="3"/>
              </w:numPr>
              <w:ind w:left="430"/>
            </w:pPr>
            <w:r w:rsidRPr="00D8491E">
              <w:t>What makes it difficult?</w:t>
            </w:r>
          </w:p>
          <w:p w14:paraId="20C3B703" w14:textId="77777777" w:rsidR="003E6DC7" w:rsidRPr="00D8491E" w:rsidRDefault="003E6DC7" w:rsidP="005E21DF">
            <w:pPr>
              <w:pStyle w:val="ListParagraph"/>
              <w:numPr>
                <w:ilvl w:val="0"/>
                <w:numId w:val="3"/>
              </w:numPr>
              <w:ind w:left="430"/>
            </w:pPr>
            <w:r w:rsidRPr="00D8491E">
              <w:t>Are there any kinds of emotionally difficult conversations? What makes them difficult?</w:t>
            </w:r>
          </w:p>
        </w:tc>
      </w:tr>
      <w:tr w:rsidR="003E6DC7" w14:paraId="4F955879" w14:textId="77777777" w:rsidTr="005E21DF">
        <w:tc>
          <w:tcPr>
            <w:tcW w:w="4045" w:type="dxa"/>
          </w:tcPr>
          <w:p w14:paraId="23E5A2C1" w14:textId="60A3E998" w:rsidR="003E6DC7" w:rsidRPr="00D8491E" w:rsidRDefault="003E6DC7" w:rsidP="005E21DF">
            <w:r w:rsidRPr="00D8491E">
              <w:t xml:space="preserve">Are there any phrases or terms that you find are particularly difficult to translate in the languages you work in? </w:t>
            </w:r>
          </w:p>
        </w:tc>
        <w:tc>
          <w:tcPr>
            <w:tcW w:w="5305" w:type="dxa"/>
          </w:tcPr>
          <w:p w14:paraId="3BA18D25" w14:textId="77777777" w:rsidR="003E6DC7" w:rsidRPr="00D8491E" w:rsidRDefault="003E6DC7" w:rsidP="005E21DF">
            <w:pPr>
              <w:pStyle w:val="ListParagraph"/>
              <w:numPr>
                <w:ilvl w:val="0"/>
                <w:numId w:val="3"/>
              </w:numPr>
              <w:ind w:left="430"/>
            </w:pPr>
            <w:r w:rsidRPr="00D8491E">
              <w:t>What do you do when you come across a phrase or term that doesn’t translate well?</w:t>
            </w:r>
          </w:p>
          <w:p w14:paraId="3FB0A5C6" w14:textId="77777777" w:rsidR="003E6DC7" w:rsidRPr="00D8491E" w:rsidRDefault="003E6DC7" w:rsidP="005E21DF">
            <w:pPr>
              <w:pStyle w:val="ListParagraph"/>
              <w:numPr>
                <w:ilvl w:val="0"/>
                <w:numId w:val="3"/>
              </w:numPr>
              <w:ind w:left="430"/>
            </w:pPr>
            <w:r w:rsidRPr="00D8491E">
              <w:t>Is there any feedback process with clinical teams to make sure you have accurately conveyed a concept in these situations where translation is difficult?</w:t>
            </w:r>
          </w:p>
          <w:p w14:paraId="76D474E4" w14:textId="77777777" w:rsidR="003E6DC7" w:rsidRPr="00D8491E" w:rsidRDefault="003E6DC7" w:rsidP="005E21DF">
            <w:pPr>
              <w:pStyle w:val="ListParagraph"/>
              <w:numPr>
                <w:ilvl w:val="0"/>
                <w:numId w:val="3"/>
              </w:numPr>
              <w:ind w:left="430"/>
            </w:pPr>
            <w:r w:rsidRPr="00D8491E">
              <w:t>Do you ever provide feedback to clinicians about their English phrasing that makes it more or less difficult for you to convey their meaning to patients?</w:t>
            </w:r>
          </w:p>
        </w:tc>
      </w:tr>
      <w:tr w:rsidR="003E6DC7" w14:paraId="730B803F" w14:textId="77777777" w:rsidTr="005E21DF">
        <w:tc>
          <w:tcPr>
            <w:tcW w:w="9350" w:type="dxa"/>
            <w:gridSpan w:val="2"/>
          </w:tcPr>
          <w:p w14:paraId="2F6FE75C" w14:textId="644E2567" w:rsidR="003E6DC7" w:rsidRPr="00D8491E" w:rsidRDefault="003E6DC7" w:rsidP="005E21DF">
            <w:r w:rsidRPr="00D8491E">
              <w:t>SICG: For some goals of care conversations there is a structured conversation guide that has been developed and tested. It helps clinicians to have these types of difficult conversations with patients by giving them scripted language they can use to elicit important information. (Screen share guide in English). The guide has been translated into 17 languages for use at [hospital]. Not all conversations at [hospital] follow this format, but some dietitians, occupational therapists, and residents are using the guide and others may be adopting it as well.</w:t>
            </w:r>
          </w:p>
        </w:tc>
      </w:tr>
      <w:tr w:rsidR="003E6DC7" w14:paraId="1908A4DD" w14:textId="77777777" w:rsidTr="005E21DF">
        <w:tc>
          <w:tcPr>
            <w:tcW w:w="4045" w:type="dxa"/>
          </w:tcPr>
          <w:p w14:paraId="1B43EA33" w14:textId="77777777" w:rsidR="003E6DC7" w:rsidRPr="00D8491E" w:rsidRDefault="003E6DC7" w:rsidP="005E21DF">
            <w:r w:rsidRPr="00D8491E">
              <w:t>Are you aware of the guide?</w:t>
            </w:r>
          </w:p>
        </w:tc>
        <w:tc>
          <w:tcPr>
            <w:tcW w:w="5305" w:type="dxa"/>
          </w:tcPr>
          <w:p w14:paraId="177C5D01" w14:textId="77777777" w:rsidR="003E6DC7" w:rsidRPr="00D8491E" w:rsidRDefault="003E6DC7" w:rsidP="005E21DF">
            <w:pPr>
              <w:pStyle w:val="ListParagraph"/>
              <w:numPr>
                <w:ilvl w:val="0"/>
                <w:numId w:val="3"/>
              </w:numPr>
              <w:ind w:left="430"/>
            </w:pPr>
            <w:r w:rsidRPr="00D8491E">
              <w:t>If YES: have you used it before? If so, how did you use it?</w:t>
            </w:r>
          </w:p>
        </w:tc>
      </w:tr>
      <w:tr w:rsidR="003E6DC7" w14:paraId="2B3C7831" w14:textId="77777777" w:rsidTr="005E21DF">
        <w:tc>
          <w:tcPr>
            <w:tcW w:w="4045" w:type="dxa"/>
          </w:tcPr>
          <w:p w14:paraId="7BA98048" w14:textId="77777777" w:rsidR="003E6DC7" w:rsidRPr="00D8491E" w:rsidRDefault="003E6DC7" w:rsidP="005E21DF">
            <w:r w:rsidRPr="00D8491E">
              <w:t>Thinking about your workflow and how you interpret, would it be helpful to have a copy of the translated guide with you if you knew that the clinician wanted to have this specific type of conversation with the patient?</w:t>
            </w:r>
          </w:p>
        </w:tc>
        <w:tc>
          <w:tcPr>
            <w:tcW w:w="5305" w:type="dxa"/>
          </w:tcPr>
          <w:p w14:paraId="30AB4DBB" w14:textId="77777777" w:rsidR="003E6DC7" w:rsidRPr="00D8491E" w:rsidRDefault="003E6DC7" w:rsidP="005E21DF">
            <w:pPr>
              <w:pStyle w:val="ListParagraph"/>
              <w:numPr>
                <w:ilvl w:val="0"/>
                <w:numId w:val="3"/>
              </w:numPr>
              <w:ind w:left="430"/>
            </w:pPr>
            <w:r w:rsidRPr="00D8491E">
              <w:t>Why would it/would not be helpful?</w:t>
            </w:r>
          </w:p>
          <w:p w14:paraId="36D1D746" w14:textId="77777777" w:rsidR="003E6DC7" w:rsidRPr="00D8491E" w:rsidRDefault="003E6DC7" w:rsidP="005E21DF">
            <w:pPr>
              <w:pStyle w:val="ListParagraph"/>
              <w:numPr>
                <w:ilvl w:val="0"/>
                <w:numId w:val="3"/>
              </w:numPr>
              <w:ind w:left="430"/>
            </w:pPr>
            <w:r w:rsidRPr="00D8491E">
              <w:t>Is it feasible to have something like this with you/ what would be the challenges in having the guide?</w:t>
            </w:r>
          </w:p>
        </w:tc>
      </w:tr>
      <w:tr w:rsidR="003E6DC7" w14:paraId="570D1EF7" w14:textId="77777777" w:rsidTr="005E21DF">
        <w:tc>
          <w:tcPr>
            <w:tcW w:w="4045" w:type="dxa"/>
          </w:tcPr>
          <w:p w14:paraId="49DBA885" w14:textId="77777777" w:rsidR="003E6DC7" w:rsidRPr="00D8491E" w:rsidRDefault="003E6DC7" w:rsidP="005E21DF">
            <w:r w:rsidRPr="00D8491E">
              <w:t>Is there something else you’d like to add that I haven’t asked about?</w:t>
            </w:r>
          </w:p>
        </w:tc>
        <w:tc>
          <w:tcPr>
            <w:tcW w:w="5305" w:type="dxa"/>
          </w:tcPr>
          <w:p w14:paraId="0ADCE36A" w14:textId="77777777" w:rsidR="003E6DC7" w:rsidRPr="00D8491E" w:rsidRDefault="003E6DC7" w:rsidP="005E21DF"/>
        </w:tc>
      </w:tr>
    </w:tbl>
    <w:p w14:paraId="2D69D22F" w14:textId="76139623" w:rsidR="003E6DC7" w:rsidRPr="0050358B" w:rsidRDefault="003E6DC7" w:rsidP="003E6DC7">
      <w:pPr>
        <w:rPr>
          <w:b/>
          <w:u w:val="single"/>
        </w:rPr>
      </w:pPr>
      <w:r w:rsidRPr="0050358B">
        <w:rPr>
          <w:b/>
          <w:u w:val="single"/>
        </w:rPr>
        <w:lastRenderedPageBreak/>
        <w:t>Topic guide – clinicians</w:t>
      </w:r>
    </w:p>
    <w:tbl>
      <w:tblPr>
        <w:tblStyle w:val="TableGrid"/>
        <w:tblW w:w="0" w:type="auto"/>
        <w:tblLook w:val="04A0" w:firstRow="1" w:lastRow="0" w:firstColumn="1" w:lastColumn="0" w:noHBand="0" w:noVBand="1"/>
      </w:tblPr>
      <w:tblGrid>
        <w:gridCol w:w="4045"/>
        <w:gridCol w:w="5305"/>
      </w:tblGrid>
      <w:tr w:rsidR="003E6DC7" w:rsidRPr="00D8491E" w14:paraId="29006F60" w14:textId="77777777" w:rsidTr="003E6DC7">
        <w:tc>
          <w:tcPr>
            <w:tcW w:w="4045" w:type="dxa"/>
            <w:tcBorders>
              <w:top w:val="single" w:sz="4" w:space="0" w:color="auto"/>
              <w:left w:val="single" w:sz="4" w:space="0" w:color="auto"/>
              <w:bottom w:val="single" w:sz="4" w:space="0" w:color="auto"/>
              <w:right w:val="single" w:sz="4" w:space="0" w:color="auto"/>
            </w:tcBorders>
            <w:hideMark/>
          </w:tcPr>
          <w:p w14:paraId="08D314E6" w14:textId="77777777" w:rsidR="003E6DC7" w:rsidRPr="00D8491E" w:rsidRDefault="003E6DC7">
            <w:r w:rsidRPr="00D8491E">
              <w:t>Main question</w:t>
            </w:r>
          </w:p>
        </w:tc>
        <w:tc>
          <w:tcPr>
            <w:tcW w:w="5305" w:type="dxa"/>
            <w:tcBorders>
              <w:top w:val="single" w:sz="4" w:space="0" w:color="auto"/>
              <w:left w:val="single" w:sz="4" w:space="0" w:color="auto"/>
              <w:bottom w:val="single" w:sz="4" w:space="0" w:color="auto"/>
              <w:right w:val="single" w:sz="4" w:space="0" w:color="auto"/>
            </w:tcBorders>
            <w:hideMark/>
          </w:tcPr>
          <w:p w14:paraId="24D5613F" w14:textId="77777777" w:rsidR="003E6DC7" w:rsidRPr="00D8491E" w:rsidRDefault="003E6DC7">
            <w:r w:rsidRPr="00D8491E">
              <w:t>Probes</w:t>
            </w:r>
          </w:p>
        </w:tc>
      </w:tr>
      <w:tr w:rsidR="003E6DC7" w:rsidRPr="00D8491E" w14:paraId="51D50172" w14:textId="77777777" w:rsidTr="003E6DC7">
        <w:tc>
          <w:tcPr>
            <w:tcW w:w="9350" w:type="dxa"/>
            <w:gridSpan w:val="2"/>
            <w:tcBorders>
              <w:top w:val="single" w:sz="4" w:space="0" w:color="auto"/>
              <w:left w:val="single" w:sz="4" w:space="0" w:color="auto"/>
              <w:bottom w:val="single" w:sz="4" w:space="0" w:color="auto"/>
              <w:right w:val="single" w:sz="4" w:space="0" w:color="auto"/>
            </w:tcBorders>
            <w:hideMark/>
          </w:tcPr>
          <w:p w14:paraId="10BD8647" w14:textId="77777777" w:rsidR="003E6DC7" w:rsidRPr="00D8491E" w:rsidRDefault="003E6DC7">
            <w:r w:rsidRPr="00D8491E">
              <w:t>Introduction: I first want to get some background information about yourself.</w:t>
            </w:r>
          </w:p>
        </w:tc>
      </w:tr>
      <w:tr w:rsidR="003E6DC7" w:rsidRPr="00D8491E" w14:paraId="7837F482" w14:textId="77777777" w:rsidTr="003E6DC7">
        <w:tc>
          <w:tcPr>
            <w:tcW w:w="4045" w:type="dxa"/>
            <w:tcBorders>
              <w:top w:val="single" w:sz="4" w:space="0" w:color="auto"/>
              <w:left w:val="single" w:sz="4" w:space="0" w:color="auto"/>
              <w:bottom w:val="single" w:sz="4" w:space="0" w:color="auto"/>
              <w:right w:val="single" w:sz="4" w:space="0" w:color="auto"/>
            </w:tcBorders>
            <w:hideMark/>
          </w:tcPr>
          <w:p w14:paraId="73A56055" w14:textId="34BC09B6" w:rsidR="003E6DC7" w:rsidRPr="00D8491E" w:rsidRDefault="003E6DC7">
            <w:r w:rsidRPr="00D8491E">
              <w:t xml:space="preserve">Can you tell me about your role at [hospital]? </w:t>
            </w:r>
          </w:p>
        </w:tc>
        <w:tc>
          <w:tcPr>
            <w:tcW w:w="5305" w:type="dxa"/>
            <w:tcBorders>
              <w:top w:val="single" w:sz="4" w:space="0" w:color="auto"/>
              <w:left w:val="single" w:sz="4" w:space="0" w:color="auto"/>
              <w:bottom w:val="single" w:sz="4" w:space="0" w:color="auto"/>
              <w:right w:val="single" w:sz="4" w:space="0" w:color="auto"/>
            </w:tcBorders>
            <w:hideMark/>
          </w:tcPr>
          <w:p w14:paraId="2A6D88A1" w14:textId="77777777" w:rsidR="003E6DC7" w:rsidRPr="00D8491E" w:rsidRDefault="003E6DC7" w:rsidP="003E6DC7">
            <w:pPr>
              <w:pStyle w:val="ListParagraph"/>
              <w:numPr>
                <w:ilvl w:val="0"/>
                <w:numId w:val="5"/>
              </w:numPr>
              <w:ind w:left="430"/>
            </w:pPr>
            <w:r w:rsidRPr="00D8491E">
              <w:t>What units you work on</w:t>
            </w:r>
          </w:p>
          <w:p w14:paraId="471F43C2" w14:textId="77777777" w:rsidR="003E6DC7" w:rsidRPr="00D8491E" w:rsidRDefault="003E6DC7" w:rsidP="003E6DC7">
            <w:pPr>
              <w:pStyle w:val="ListParagraph"/>
              <w:numPr>
                <w:ilvl w:val="0"/>
                <w:numId w:val="5"/>
              </w:numPr>
              <w:ind w:left="430"/>
            </w:pPr>
            <w:r w:rsidRPr="00D8491E">
              <w:t>FTE</w:t>
            </w:r>
          </w:p>
          <w:p w14:paraId="157736F5" w14:textId="77777777" w:rsidR="003E6DC7" w:rsidRPr="00D8491E" w:rsidRDefault="003E6DC7" w:rsidP="003E6DC7">
            <w:pPr>
              <w:pStyle w:val="ListParagraph"/>
              <w:numPr>
                <w:ilvl w:val="0"/>
                <w:numId w:val="5"/>
              </w:numPr>
              <w:ind w:left="430"/>
            </w:pPr>
            <w:r w:rsidRPr="00D8491E">
              <w:t>Types of patients cared for</w:t>
            </w:r>
          </w:p>
          <w:p w14:paraId="19840170" w14:textId="77777777" w:rsidR="003E6DC7" w:rsidRPr="00D8491E" w:rsidRDefault="003E6DC7" w:rsidP="003E6DC7">
            <w:pPr>
              <w:pStyle w:val="ListParagraph"/>
              <w:numPr>
                <w:ilvl w:val="0"/>
                <w:numId w:val="5"/>
              </w:numPr>
              <w:ind w:left="430"/>
            </w:pPr>
            <w:r w:rsidRPr="00D8491E">
              <w:t>Do you speak any languages other than English with your patients? What’s your proficiency level and QBS qualification?</w:t>
            </w:r>
          </w:p>
        </w:tc>
      </w:tr>
      <w:tr w:rsidR="003E6DC7" w:rsidRPr="00D8491E" w14:paraId="7A5C834C" w14:textId="77777777" w:rsidTr="003E6DC7">
        <w:trPr>
          <w:trHeight w:val="467"/>
        </w:trPr>
        <w:tc>
          <w:tcPr>
            <w:tcW w:w="4045" w:type="dxa"/>
            <w:tcBorders>
              <w:top w:val="single" w:sz="4" w:space="0" w:color="auto"/>
              <w:left w:val="single" w:sz="4" w:space="0" w:color="auto"/>
              <w:bottom w:val="single" w:sz="4" w:space="0" w:color="auto"/>
              <w:right w:val="single" w:sz="4" w:space="0" w:color="auto"/>
            </w:tcBorders>
            <w:hideMark/>
          </w:tcPr>
          <w:p w14:paraId="15AC22BB" w14:textId="77777777" w:rsidR="003E6DC7" w:rsidRPr="00D8491E" w:rsidRDefault="003E6DC7">
            <w:r w:rsidRPr="00D8491E">
              <w:t>What do you like best about your job?</w:t>
            </w:r>
          </w:p>
        </w:tc>
        <w:tc>
          <w:tcPr>
            <w:tcW w:w="5305" w:type="dxa"/>
            <w:tcBorders>
              <w:top w:val="single" w:sz="4" w:space="0" w:color="auto"/>
              <w:left w:val="single" w:sz="4" w:space="0" w:color="auto"/>
              <w:bottom w:val="single" w:sz="4" w:space="0" w:color="auto"/>
              <w:right w:val="single" w:sz="4" w:space="0" w:color="auto"/>
            </w:tcBorders>
          </w:tcPr>
          <w:p w14:paraId="07BD0B05" w14:textId="77777777" w:rsidR="003E6DC7" w:rsidRPr="00D8491E" w:rsidRDefault="003E6DC7"/>
        </w:tc>
      </w:tr>
      <w:tr w:rsidR="003E6DC7" w:rsidRPr="00D8491E" w14:paraId="2E308E04" w14:textId="77777777" w:rsidTr="003E6DC7">
        <w:tc>
          <w:tcPr>
            <w:tcW w:w="9350" w:type="dxa"/>
            <w:gridSpan w:val="2"/>
            <w:tcBorders>
              <w:top w:val="single" w:sz="4" w:space="0" w:color="auto"/>
              <w:left w:val="single" w:sz="4" w:space="0" w:color="auto"/>
              <w:bottom w:val="single" w:sz="4" w:space="0" w:color="auto"/>
              <w:right w:val="single" w:sz="4" w:space="0" w:color="auto"/>
            </w:tcBorders>
            <w:hideMark/>
          </w:tcPr>
          <w:p w14:paraId="4A25FB90" w14:textId="77777777" w:rsidR="003E6DC7" w:rsidRPr="00D8491E" w:rsidRDefault="003E6DC7">
            <w:r w:rsidRPr="00D8491E">
              <w:t>Language: Thanks for that information. I now want to talk about caring for patients with Limited English Proficiency (LEP).</w:t>
            </w:r>
          </w:p>
        </w:tc>
      </w:tr>
      <w:tr w:rsidR="003E6DC7" w:rsidRPr="00D8491E" w14:paraId="6A9D0AD3" w14:textId="77777777" w:rsidTr="003E6DC7">
        <w:tc>
          <w:tcPr>
            <w:tcW w:w="4045" w:type="dxa"/>
            <w:tcBorders>
              <w:top w:val="single" w:sz="4" w:space="0" w:color="auto"/>
              <w:left w:val="single" w:sz="4" w:space="0" w:color="auto"/>
              <w:bottom w:val="single" w:sz="4" w:space="0" w:color="auto"/>
              <w:right w:val="single" w:sz="4" w:space="0" w:color="auto"/>
            </w:tcBorders>
            <w:hideMark/>
          </w:tcPr>
          <w:p w14:paraId="17C50CF7" w14:textId="77777777" w:rsidR="003E6DC7" w:rsidRPr="00D8491E" w:rsidRDefault="003E6DC7">
            <w:r w:rsidRPr="00D8491E">
              <w:t>In what ways is caring for patients with limited English proficiency different to caring for patients who prefer English?</w:t>
            </w:r>
          </w:p>
        </w:tc>
        <w:tc>
          <w:tcPr>
            <w:tcW w:w="5305" w:type="dxa"/>
            <w:tcBorders>
              <w:top w:val="single" w:sz="4" w:space="0" w:color="auto"/>
              <w:left w:val="single" w:sz="4" w:space="0" w:color="auto"/>
              <w:bottom w:val="single" w:sz="4" w:space="0" w:color="auto"/>
              <w:right w:val="single" w:sz="4" w:space="0" w:color="auto"/>
            </w:tcBorders>
            <w:hideMark/>
          </w:tcPr>
          <w:p w14:paraId="7D8F2D94" w14:textId="77777777" w:rsidR="003E6DC7" w:rsidRPr="00D8491E" w:rsidRDefault="003E6DC7" w:rsidP="003E6DC7">
            <w:pPr>
              <w:pStyle w:val="ListParagraph"/>
              <w:numPr>
                <w:ilvl w:val="0"/>
                <w:numId w:val="6"/>
              </w:numPr>
              <w:ind w:left="430"/>
            </w:pPr>
            <w:r w:rsidRPr="00D8491E">
              <w:t>What are some of the main challenges in caring for LEP patients?</w:t>
            </w:r>
          </w:p>
          <w:p w14:paraId="78D47C66" w14:textId="77777777" w:rsidR="003E6DC7" w:rsidRPr="00D8491E" w:rsidRDefault="003E6DC7" w:rsidP="003E6DC7">
            <w:pPr>
              <w:pStyle w:val="ListParagraph"/>
              <w:numPr>
                <w:ilvl w:val="0"/>
                <w:numId w:val="6"/>
              </w:numPr>
              <w:ind w:left="430"/>
            </w:pPr>
            <w:r w:rsidRPr="00D8491E">
              <w:t>Is there anything in your practice that is harder to do with LEP patients than English speaking?</w:t>
            </w:r>
          </w:p>
          <w:p w14:paraId="0AB55C27" w14:textId="7E313D29" w:rsidR="003E6DC7" w:rsidRPr="00D8491E" w:rsidRDefault="003E6DC7" w:rsidP="003E6DC7">
            <w:pPr>
              <w:pStyle w:val="ListParagraph"/>
              <w:numPr>
                <w:ilvl w:val="0"/>
                <w:numId w:val="6"/>
              </w:numPr>
              <w:ind w:left="430"/>
            </w:pPr>
            <w:r w:rsidRPr="00D8491E">
              <w:t>Are you aware of any</w:t>
            </w:r>
            <w:r w:rsidR="00744373" w:rsidRPr="00D8491E">
              <w:t xml:space="preserve"> hospital</w:t>
            </w:r>
            <w:r w:rsidRPr="00D8491E">
              <w:t xml:space="preserve"> policies around caring for LEP patients?</w:t>
            </w:r>
          </w:p>
        </w:tc>
      </w:tr>
      <w:tr w:rsidR="003E6DC7" w:rsidRPr="00D8491E" w14:paraId="73F34CCE" w14:textId="77777777" w:rsidTr="003E6DC7">
        <w:tc>
          <w:tcPr>
            <w:tcW w:w="4045" w:type="dxa"/>
            <w:tcBorders>
              <w:top w:val="single" w:sz="4" w:space="0" w:color="auto"/>
              <w:left w:val="single" w:sz="4" w:space="0" w:color="auto"/>
              <w:bottom w:val="single" w:sz="4" w:space="0" w:color="auto"/>
              <w:right w:val="single" w:sz="4" w:space="0" w:color="auto"/>
            </w:tcBorders>
            <w:hideMark/>
          </w:tcPr>
          <w:p w14:paraId="25B52582" w14:textId="77777777" w:rsidR="003E6DC7" w:rsidRPr="00D8491E" w:rsidRDefault="003E6DC7">
            <w:r w:rsidRPr="00D8491E">
              <w:t>What’s your experience of using interpreter services?</w:t>
            </w:r>
          </w:p>
        </w:tc>
        <w:tc>
          <w:tcPr>
            <w:tcW w:w="5305" w:type="dxa"/>
            <w:tcBorders>
              <w:top w:val="single" w:sz="4" w:space="0" w:color="auto"/>
              <w:left w:val="single" w:sz="4" w:space="0" w:color="auto"/>
              <w:bottom w:val="single" w:sz="4" w:space="0" w:color="auto"/>
              <w:right w:val="single" w:sz="4" w:space="0" w:color="auto"/>
            </w:tcBorders>
            <w:hideMark/>
          </w:tcPr>
          <w:p w14:paraId="316CB270" w14:textId="77777777" w:rsidR="003E6DC7" w:rsidRPr="00D8491E" w:rsidRDefault="003E6DC7" w:rsidP="003E6DC7">
            <w:pPr>
              <w:pStyle w:val="ListParagraph"/>
              <w:numPr>
                <w:ilvl w:val="0"/>
                <w:numId w:val="6"/>
              </w:numPr>
              <w:ind w:left="430"/>
            </w:pPr>
            <w:r w:rsidRPr="00D8491E">
              <w:t>How do you decide to use an interpreter?</w:t>
            </w:r>
          </w:p>
          <w:p w14:paraId="32062DBB" w14:textId="77777777" w:rsidR="003E6DC7" w:rsidRPr="00D8491E" w:rsidRDefault="003E6DC7" w:rsidP="003E6DC7">
            <w:pPr>
              <w:pStyle w:val="ListParagraph"/>
              <w:numPr>
                <w:ilvl w:val="0"/>
                <w:numId w:val="6"/>
              </w:numPr>
              <w:ind w:left="430"/>
            </w:pPr>
            <w:r w:rsidRPr="00D8491E">
              <w:t>What is your preferred way of using interpreter services? (in-person, video, or phone) Why?</w:t>
            </w:r>
          </w:p>
          <w:p w14:paraId="32153DDE" w14:textId="77777777" w:rsidR="003E6DC7" w:rsidRPr="00D8491E" w:rsidRDefault="003E6DC7" w:rsidP="003E6DC7">
            <w:pPr>
              <w:pStyle w:val="ListParagraph"/>
              <w:numPr>
                <w:ilvl w:val="0"/>
                <w:numId w:val="6"/>
              </w:numPr>
              <w:ind w:left="430"/>
            </w:pPr>
            <w:r w:rsidRPr="00D8491E">
              <w:t>Did you receive training in how to work with interpreters for clinical care? Where did you receive the training (e.g. residency, staff onboarding)?</w:t>
            </w:r>
          </w:p>
        </w:tc>
      </w:tr>
      <w:tr w:rsidR="003E6DC7" w:rsidRPr="00D8491E" w14:paraId="58695554" w14:textId="77777777" w:rsidTr="003E6DC7">
        <w:tc>
          <w:tcPr>
            <w:tcW w:w="9350" w:type="dxa"/>
            <w:gridSpan w:val="2"/>
            <w:tcBorders>
              <w:top w:val="single" w:sz="4" w:space="0" w:color="auto"/>
              <w:left w:val="single" w:sz="4" w:space="0" w:color="auto"/>
              <w:bottom w:val="single" w:sz="4" w:space="0" w:color="auto"/>
              <w:right w:val="single" w:sz="4" w:space="0" w:color="auto"/>
            </w:tcBorders>
            <w:hideMark/>
          </w:tcPr>
          <w:p w14:paraId="57D66EE6" w14:textId="02C5B3DF" w:rsidR="003E6DC7" w:rsidRPr="00D8491E" w:rsidRDefault="003E6DC7">
            <w:r w:rsidRPr="00D8491E">
              <w:t>SIC</w:t>
            </w:r>
            <w:r w:rsidR="00325BB4" w:rsidRPr="00D8491E">
              <w:t>G</w:t>
            </w:r>
            <w:r w:rsidRPr="00D8491E">
              <w:t>: I now want to talk about if and how you have serious illness conversations, and I’m specifically interested SIC</w:t>
            </w:r>
            <w:r w:rsidR="00325BB4" w:rsidRPr="00D8491E">
              <w:t>G</w:t>
            </w:r>
            <w:r w:rsidRPr="00D8491E">
              <w:t xml:space="preserve"> structured conversations using the serious illness guide.</w:t>
            </w:r>
          </w:p>
        </w:tc>
      </w:tr>
      <w:tr w:rsidR="003E6DC7" w:rsidRPr="00D8491E" w14:paraId="11FDB5CB" w14:textId="77777777" w:rsidTr="003E6DC7">
        <w:tc>
          <w:tcPr>
            <w:tcW w:w="4045" w:type="dxa"/>
            <w:tcBorders>
              <w:top w:val="single" w:sz="4" w:space="0" w:color="auto"/>
              <w:left w:val="single" w:sz="4" w:space="0" w:color="auto"/>
              <w:bottom w:val="single" w:sz="4" w:space="0" w:color="auto"/>
              <w:right w:val="single" w:sz="4" w:space="0" w:color="auto"/>
            </w:tcBorders>
            <w:hideMark/>
          </w:tcPr>
          <w:p w14:paraId="5BFB674F" w14:textId="77777777" w:rsidR="003E6DC7" w:rsidRPr="00D8491E" w:rsidRDefault="003E6DC7">
            <w:r w:rsidRPr="00D8491E">
              <w:t>Can you tell me about what training you have had in using the guide?</w:t>
            </w:r>
          </w:p>
        </w:tc>
        <w:tc>
          <w:tcPr>
            <w:tcW w:w="5305" w:type="dxa"/>
            <w:tcBorders>
              <w:top w:val="single" w:sz="4" w:space="0" w:color="auto"/>
              <w:left w:val="single" w:sz="4" w:space="0" w:color="auto"/>
              <w:bottom w:val="single" w:sz="4" w:space="0" w:color="auto"/>
              <w:right w:val="single" w:sz="4" w:space="0" w:color="auto"/>
            </w:tcBorders>
            <w:hideMark/>
          </w:tcPr>
          <w:p w14:paraId="56B71BD6" w14:textId="36BB2DA3" w:rsidR="003E6DC7" w:rsidRPr="00D8491E" w:rsidRDefault="003E6DC7" w:rsidP="003E6DC7">
            <w:pPr>
              <w:pStyle w:val="ListParagraph"/>
              <w:numPr>
                <w:ilvl w:val="0"/>
                <w:numId w:val="7"/>
              </w:numPr>
              <w:ind w:left="430"/>
            </w:pPr>
            <w:r w:rsidRPr="00D8491E">
              <w:t xml:space="preserve">When did you have the training at </w:t>
            </w:r>
            <w:r w:rsidR="00744373" w:rsidRPr="00D8491E">
              <w:t>[hospital]</w:t>
            </w:r>
            <w:r w:rsidRPr="00D8491E">
              <w:t>?</w:t>
            </w:r>
          </w:p>
          <w:p w14:paraId="49B3CE49" w14:textId="77777777" w:rsidR="003E6DC7" w:rsidRPr="00D8491E" w:rsidRDefault="003E6DC7" w:rsidP="003E6DC7">
            <w:pPr>
              <w:pStyle w:val="ListParagraph"/>
              <w:numPr>
                <w:ilvl w:val="0"/>
                <w:numId w:val="7"/>
              </w:numPr>
              <w:ind w:left="430"/>
            </w:pPr>
            <w:r w:rsidRPr="00D8491E">
              <w:t>Any other serious illness communication training? (e.g. Vital Talk)</w:t>
            </w:r>
          </w:p>
        </w:tc>
      </w:tr>
      <w:tr w:rsidR="003E6DC7" w:rsidRPr="00D8491E" w14:paraId="20DD28E9" w14:textId="77777777" w:rsidTr="003E6DC7">
        <w:tc>
          <w:tcPr>
            <w:tcW w:w="4045" w:type="dxa"/>
            <w:tcBorders>
              <w:top w:val="single" w:sz="4" w:space="0" w:color="auto"/>
              <w:left w:val="single" w:sz="4" w:space="0" w:color="auto"/>
              <w:bottom w:val="single" w:sz="4" w:space="0" w:color="auto"/>
              <w:right w:val="single" w:sz="4" w:space="0" w:color="auto"/>
            </w:tcBorders>
            <w:hideMark/>
          </w:tcPr>
          <w:p w14:paraId="4D33D61B" w14:textId="28F5CAA2" w:rsidR="003E6DC7" w:rsidRPr="00D8491E" w:rsidRDefault="003E6DC7">
            <w:r w:rsidRPr="00D8491E">
              <w:t>Can you tell me about how you use SIC</w:t>
            </w:r>
            <w:r w:rsidR="00325BB4" w:rsidRPr="00D8491E">
              <w:t>G</w:t>
            </w:r>
            <w:r w:rsidRPr="00D8491E">
              <w:t xml:space="preserve"> in practice?  </w:t>
            </w:r>
          </w:p>
        </w:tc>
        <w:tc>
          <w:tcPr>
            <w:tcW w:w="5305" w:type="dxa"/>
            <w:tcBorders>
              <w:top w:val="single" w:sz="4" w:space="0" w:color="auto"/>
              <w:left w:val="single" w:sz="4" w:space="0" w:color="auto"/>
              <w:bottom w:val="single" w:sz="4" w:space="0" w:color="auto"/>
              <w:right w:val="single" w:sz="4" w:space="0" w:color="auto"/>
            </w:tcBorders>
            <w:hideMark/>
          </w:tcPr>
          <w:p w14:paraId="58A9ADD6" w14:textId="4C3757DD" w:rsidR="003E6DC7" w:rsidRPr="00D8491E" w:rsidRDefault="003E6DC7" w:rsidP="003E6DC7">
            <w:pPr>
              <w:pStyle w:val="ListParagraph"/>
              <w:numPr>
                <w:ilvl w:val="0"/>
                <w:numId w:val="7"/>
              </w:numPr>
              <w:ind w:left="430"/>
            </w:pPr>
            <w:r w:rsidRPr="00D8491E">
              <w:t>How often do you have SIC</w:t>
            </w:r>
            <w:r w:rsidR="00325BB4" w:rsidRPr="00D8491E">
              <w:t>G</w:t>
            </w:r>
            <w:r w:rsidRPr="00D8491E">
              <w:t xml:space="preserve"> conversations?</w:t>
            </w:r>
          </w:p>
          <w:p w14:paraId="007ED764" w14:textId="77777777" w:rsidR="003E6DC7" w:rsidRPr="00D8491E" w:rsidRDefault="003E6DC7" w:rsidP="003E6DC7">
            <w:pPr>
              <w:pStyle w:val="ListParagraph"/>
              <w:numPr>
                <w:ilvl w:val="0"/>
                <w:numId w:val="7"/>
              </w:numPr>
              <w:ind w:left="430"/>
            </w:pPr>
            <w:r w:rsidRPr="00D8491E">
              <w:t>What do you use as cues to whether a patient should have a conversation?</w:t>
            </w:r>
          </w:p>
          <w:p w14:paraId="1D19D958" w14:textId="77777777" w:rsidR="003E6DC7" w:rsidRPr="00D8491E" w:rsidRDefault="003E6DC7" w:rsidP="003E6DC7">
            <w:pPr>
              <w:pStyle w:val="ListParagraph"/>
              <w:numPr>
                <w:ilvl w:val="0"/>
                <w:numId w:val="7"/>
              </w:numPr>
              <w:ind w:left="430"/>
            </w:pPr>
            <w:r w:rsidRPr="00D8491E">
              <w:t>How do you select or prioritize patients for conversations?</w:t>
            </w:r>
          </w:p>
          <w:p w14:paraId="03B3B96C" w14:textId="6BEF2584" w:rsidR="003E6DC7" w:rsidRPr="00D8491E" w:rsidRDefault="003E6DC7" w:rsidP="003E6DC7">
            <w:pPr>
              <w:pStyle w:val="ListParagraph"/>
              <w:numPr>
                <w:ilvl w:val="0"/>
                <w:numId w:val="7"/>
              </w:numPr>
              <w:ind w:left="430"/>
            </w:pPr>
            <w:r w:rsidRPr="00D8491E">
              <w:t>What are the challenges in using SIC</w:t>
            </w:r>
            <w:r w:rsidR="00325BB4" w:rsidRPr="00D8491E">
              <w:t>G</w:t>
            </w:r>
            <w:r w:rsidRPr="00D8491E">
              <w:t xml:space="preserve"> in practice?</w:t>
            </w:r>
          </w:p>
        </w:tc>
      </w:tr>
      <w:tr w:rsidR="003E6DC7" w:rsidRPr="00D8491E" w14:paraId="7CF0C8B9" w14:textId="77777777" w:rsidTr="003E6DC7">
        <w:tc>
          <w:tcPr>
            <w:tcW w:w="4045" w:type="dxa"/>
            <w:tcBorders>
              <w:top w:val="single" w:sz="4" w:space="0" w:color="auto"/>
              <w:left w:val="single" w:sz="4" w:space="0" w:color="auto"/>
              <w:bottom w:val="single" w:sz="4" w:space="0" w:color="auto"/>
              <w:right w:val="single" w:sz="4" w:space="0" w:color="auto"/>
            </w:tcBorders>
            <w:hideMark/>
          </w:tcPr>
          <w:p w14:paraId="5F77251B" w14:textId="386DC27D" w:rsidR="003E6DC7" w:rsidRPr="00D8491E" w:rsidRDefault="003E6DC7">
            <w:r w:rsidRPr="00D8491E">
              <w:t>In what ways is having SIC</w:t>
            </w:r>
            <w:r w:rsidR="00325BB4" w:rsidRPr="00D8491E">
              <w:t>G</w:t>
            </w:r>
            <w:r w:rsidRPr="00D8491E">
              <w:t xml:space="preserve"> conversations with patients in English different to having them using an interpreter?</w:t>
            </w:r>
          </w:p>
        </w:tc>
        <w:tc>
          <w:tcPr>
            <w:tcW w:w="5305" w:type="dxa"/>
            <w:tcBorders>
              <w:top w:val="single" w:sz="4" w:space="0" w:color="auto"/>
              <w:left w:val="single" w:sz="4" w:space="0" w:color="auto"/>
              <w:bottom w:val="single" w:sz="4" w:space="0" w:color="auto"/>
              <w:right w:val="single" w:sz="4" w:space="0" w:color="auto"/>
            </w:tcBorders>
            <w:hideMark/>
          </w:tcPr>
          <w:p w14:paraId="78D776AD" w14:textId="0EF22904" w:rsidR="003E6DC7" w:rsidRPr="00D8491E" w:rsidRDefault="003E6DC7" w:rsidP="003E6DC7">
            <w:pPr>
              <w:pStyle w:val="ListParagraph"/>
              <w:numPr>
                <w:ilvl w:val="0"/>
                <w:numId w:val="8"/>
              </w:numPr>
              <w:ind w:left="426"/>
            </w:pPr>
            <w:r w:rsidRPr="00D8491E">
              <w:t>Is language a barrier to having SIC</w:t>
            </w:r>
            <w:r w:rsidR="00325BB4" w:rsidRPr="00D8491E">
              <w:t>G</w:t>
            </w:r>
            <w:r w:rsidRPr="00D8491E">
              <w:t xml:space="preserve"> conversations? In what way, or why not?</w:t>
            </w:r>
          </w:p>
        </w:tc>
      </w:tr>
      <w:tr w:rsidR="003E6DC7" w:rsidRPr="00D8491E" w14:paraId="76FF8470" w14:textId="77777777" w:rsidTr="003E6DC7">
        <w:tc>
          <w:tcPr>
            <w:tcW w:w="4045" w:type="dxa"/>
            <w:tcBorders>
              <w:top w:val="single" w:sz="4" w:space="0" w:color="auto"/>
              <w:left w:val="single" w:sz="4" w:space="0" w:color="auto"/>
              <w:bottom w:val="single" w:sz="4" w:space="0" w:color="auto"/>
              <w:right w:val="single" w:sz="4" w:space="0" w:color="auto"/>
            </w:tcBorders>
            <w:hideMark/>
          </w:tcPr>
          <w:p w14:paraId="3C516767" w14:textId="377CD9CC" w:rsidR="003E6DC7" w:rsidRPr="00D8491E" w:rsidRDefault="003E6DC7">
            <w:r w:rsidRPr="00D8491E">
              <w:t>Is there something else you’d like to share about caring for LEP patients or SIC</w:t>
            </w:r>
            <w:r w:rsidR="00325BB4" w:rsidRPr="00D8491E">
              <w:t>G</w:t>
            </w:r>
            <w:r w:rsidRPr="00D8491E">
              <w:t xml:space="preserve"> conversations that I haven’t already asked about?</w:t>
            </w:r>
          </w:p>
        </w:tc>
        <w:tc>
          <w:tcPr>
            <w:tcW w:w="5305" w:type="dxa"/>
            <w:tcBorders>
              <w:top w:val="single" w:sz="4" w:space="0" w:color="auto"/>
              <w:left w:val="single" w:sz="4" w:space="0" w:color="auto"/>
              <w:bottom w:val="single" w:sz="4" w:space="0" w:color="auto"/>
              <w:right w:val="single" w:sz="4" w:space="0" w:color="auto"/>
            </w:tcBorders>
          </w:tcPr>
          <w:p w14:paraId="19F8C08C" w14:textId="77777777" w:rsidR="003E6DC7" w:rsidRPr="00D8491E" w:rsidRDefault="003E6DC7"/>
        </w:tc>
      </w:tr>
    </w:tbl>
    <w:p w14:paraId="4388A4C3" w14:textId="77777777" w:rsidR="003E6DC7" w:rsidRPr="00D8491E" w:rsidRDefault="003E6DC7" w:rsidP="003E6DC7"/>
    <w:p w14:paraId="50777F15" w14:textId="77777777" w:rsidR="003E6DC7" w:rsidRPr="00D8491E" w:rsidRDefault="003E6DC7" w:rsidP="003E6DC7"/>
    <w:p w14:paraId="00ACEDA4" w14:textId="77777777" w:rsidR="003E6DC7" w:rsidRPr="00D8491E" w:rsidRDefault="003E6DC7" w:rsidP="003E6DC7"/>
    <w:sectPr w:rsidR="003E6DC7" w:rsidRPr="00D8491E" w:rsidSect="00375201">
      <w:pgSz w:w="12240" w:h="15840"/>
      <w:pgMar w:top="1260" w:right="1440" w:bottom="108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AEBDF0" w16cex:dateUtc="2023-09-15T18:26:00Z"/>
  <w16cex:commentExtensible w16cex:durableId="28AEBE10" w16cex:dateUtc="2023-09-15T18:27:00Z"/>
  <w16cex:commentExtensible w16cex:durableId="28AEBE60" w16cex:dateUtc="2023-09-15T18:28:00Z"/>
  <w16cex:commentExtensible w16cex:durableId="28AEBFF7" w16cex:dateUtc="2023-09-15T18:3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4C6FFC" w14:textId="77777777" w:rsidR="006A1A17" w:rsidRDefault="006A1A17" w:rsidP="00375201">
      <w:pPr>
        <w:spacing w:after="0" w:line="240" w:lineRule="auto"/>
      </w:pPr>
      <w:r>
        <w:separator/>
      </w:r>
    </w:p>
  </w:endnote>
  <w:endnote w:type="continuationSeparator" w:id="0">
    <w:p w14:paraId="391BC81E" w14:textId="77777777" w:rsidR="006A1A17" w:rsidRDefault="006A1A17" w:rsidP="003752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F30248" w14:textId="77777777" w:rsidR="006A1A17" w:rsidRDefault="006A1A17" w:rsidP="00375201">
      <w:pPr>
        <w:spacing w:after="0" w:line="240" w:lineRule="auto"/>
      </w:pPr>
      <w:r>
        <w:separator/>
      </w:r>
    </w:p>
  </w:footnote>
  <w:footnote w:type="continuationSeparator" w:id="0">
    <w:p w14:paraId="5E6616B6" w14:textId="77777777" w:rsidR="006A1A17" w:rsidRDefault="006A1A17" w:rsidP="003752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CA54A5"/>
    <w:multiLevelType w:val="hybridMultilevel"/>
    <w:tmpl w:val="EB220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243763"/>
    <w:multiLevelType w:val="hybridMultilevel"/>
    <w:tmpl w:val="08806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DB5395"/>
    <w:multiLevelType w:val="hybridMultilevel"/>
    <w:tmpl w:val="9E18A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172835"/>
    <w:multiLevelType w:val="hybridMultilevel"/>
    <w:tmpl w:val="7B54D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 w:numId="5">
    <w:abstractNumId w:val="2"/>
  </w:num>
  <w:num w:numId="6">
    <w:abstractNumId w:val="3"/>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57C"/>
    <w:rsid w:val="0014702C"/>
    <w:rsid w:val="00157781"/>
    <w:rsid w:val="00160401"/>
    <w:rsid w:val="00162159"/>
    <w:rsid w:val="001C3AA9"/>
    <w:rsid w:val="001D430C"/>
    <w:rsid w:val="00325BB4"/>
    <w:rsid w:val="00375201"/>
    <w:rsid w:val="003E6DC7"/>
    <w:rsid w:val="003E7147"/>
    <w:rsid w:val="004705FC"/>
    <w:rsid w:val="0050358B"/>
    <w:rsid w:val="00534C98"/>
    <w:rsid w:val="00573AFC"/>
    <w:rsid w:val="00661CE1"/>
    <w:rsid w:val="0068293C"/>
    <w:rsid w:val="006A1A17"/>
    <w:rsid w:val="006A427C"/>
    <w:rsid w:val="00744373"/>
    <w:rsid w:val="00750D0D"/>
    <w:rsid w:val="007829FC"/>
    <w:rsid w:val="007E3678"/>
    <w:rsid w:val="009422B0"/>
    <w:rsid w:val="00973EFA"/>
    <w:rsid w:val="00A5757C"/>
    <w:rsid w:val="00AD33D4"/>
    <w:rsid w:val="00CA652A"/>
    <w:rsid w:val="00CA77A2"/>
    <w:rsid w:val="00D204F8"/>
    <w:rsid w:val="00D8491E"/>
    <w:rsid w:val="00DB1B28"/>
    <w:rsid w:val="00DE290B"/>
    <w:rsid w:val="00E007F7"/>
    <w:rsid w:val="00E80648"/>
    <w:rsid w:val="00ED0573"/>
    <w:rsid w:val="00FB5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BFF1C"/>
  <w15:chartTrackingRefBased/>
  <w15:docId w15:val="{AF7EDB7D-3D55-422A-A9E4-2E85AA7D1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0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0648"/>
    <w:pPr>
      <w:ind w:left="720"/>
      <w:contextualSpacing/>
    </w:pPr>
  </w:style>
  <w:style w:type="character" w:styleId="CommentReference">
    <w:name w:val="annotation reference"/>
    <w:basedOn w:val="DefaultParagraphFont"/>
    <w:uiPriority w:val="99"/>
    <w:semiHidden/>
    <w:unhideWhenUsed/>
    <w:rsid w:val="00AD33D4"/>
    <w:rPr>
      <w:sz w:val="16"/>
      <w:szCs w:val="16"/>
    </w:rPr>
  </w:style>
  <w:style w:type="paragraph" w:styleId="CommentText">
    <w:name w:val="annotation text"/>
    <w:basedOn w:val="Normal"/>
    <w:link w:val="CommentTextChar"/>
    <w:uiPriority w:val="99"/>
    <w:unhideWhenUsed/>
    <w:rsid w:val="00AD33D4"/>
    <w:pPr>
      <w:spacing w:line="240" w:lineRule="auto"/>
    </w:pPr>
    <w:rPr>
      <w:sz w:val="20"/>
      <w:szCs w:val="20"/>
    </w:rPr>
  </w:style>
  <w:style w:type="character" w:customStyle="1" w:styleId="CommentTextChar">
    <w:name w:val="Comment Text Char"/>
    <w:basedOn w:val="DefaultParagraphFont"/>
    <w:link w:val="CommentText"/>
    <w:uiPriority w:val="99"/>
    <w:rsid w:val="00AD33D4"/>
    <w:rPr>
      <w:sz w:val="20"/>
      <w:szCs w:val="20"/>
    </w:rPr>
  </w:style>
  <w:style w:type="paragraph" w:styleId="CommentSubject">
    <w:name w:val="annotation subject"/>
    <w:basedOn w:val="CommentText"/>
    <w:next w:val="CommentText"/>
    <w:link w:val="CommentSubjectChar"/>
    <w:uiPriority w:val="99"/>
    <w:semiHidden/>
    <w:unhideWhenUsed/>
    <w:rsid w:val="00AD33D4"/>
    <w:rPr>
      <w:b/>
      <w:bCs/>
    </w:rPr>
  </w:style>
  <w:style w:type="character" w:customStyle="1" w:styleId="CommentSubjectChar">
    <w:name w:val="Comment Subject Char"/>
    <w:basedOn w:val="CommentTextChar"/>
    <w:link w:val="CommentSubject"/>
    <w:uiPriority w:val="99"/>
    <w:semiHidden/>
    <w:rsid w:val="00AD33D4"/>
    <w:rPr>
      <w:b/>
      <w:bCs/>
      <w:sz w:val="20"/>
      <w:szCs w:val="20"/>
    </w:rPr>
  </w:style>
  <w:style w:type="paragraph" w:styleId="BalloonText">
    <w:name w:val="Balloon Text"/>
    <w:basedOn w:val="Normal"/>
    <w:link w:val="BalloonTextChar"/>
    <w:uiPriority w:val="99"/>
    <w:semiHidden/>
    <w:unhideWhenUsed/>
    <w:rsid w:val="00AD33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33D4"/>
    <w:rPr>
      <w:rFonts w:ascii="Segoe UI" w:hAnsi="Segoe UI" w:cs="Segoe UI"/>
      <w:sz w:val="18"/>
      <w:szCs w:val="18"/>
    </w:rPr>
  </w:style>
  <w:style w:type="paragraph" w:styleId="Revision">
    <w:name w:val="Revision"/>
    <w:hidden/>
    <w:uiPriority w:val="99"/>
    <w:semiHidden/>
    <w:rsid w:val="00661CE1"/>
    <w:pPr>
      <w:spacing w:after="0" w:line="240" w:lineRule="auto"/>
    </w:pPr>
  </w:style>
  <w:style w:type="paragraph" w:styleId="Header">
    <w:name w:val="header"/>
    <w:basedOn w:val="Normal"/>
    <w:link w:val="HeaderChar"/>
    <w:uiPriority w:val="99"/>
    <w:unhideWhenUsed/>
    <w:rsid w:val="003752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5201"/>
  </w:style>
  <w:style w:type="paragraph" w:styleId="Footer">
    <w:name w:val="footer"/>
    <w:basedOn w:val="Normal"/>
    <w:link w:val="FooterChar"/>
    <w:uiPriority w:val="99"/>
    <w:unhideWhenUsed/>
    <w:rsid w:val="003752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52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1462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781</Words>
  <Characters>44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ldsworth</dc:creator>
  <cp:keywords/>
  <dc:description/>
  <cp:lastModifiedBy>Laura Holdsworth</cp:lastModifiedBy>
  <cp:revision>6</cp:revision>
  <cp:lastPrinted>2023-10-20T17:26:00Z</cp:lastPrinted>
  <dcterms:created xsi:type="dcterms:W3CDTF">2024-08-02T16:52:00Z</dcterms:created>
  <dcterms:modified xsi:type="dcterms:W3CDTF">2024-08-02T17:30:00Z</dcterms:modified>
</cp:coreProperties>
</file>